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30E93B" w14:textId="05DE6081" w:rsidR="00717B3F" w:rsidRDefault="00717B3F" w:rsidP="00D60CD0">
      <w:pPr>
        <w:pStyle w:val="Heading1"/>
        <w:jc w:val="center"/>
      </w:pPr>
      <w:r>
        <w:t xml:space="preserve">Supplementary </w:t>
      </w:r>
      <w:r w:rsidR="007A32F1">
        <w:t>File 5</w:t>
      </w:r>
    </w:p>
    <w:p w14:paraId="72A85B45" w14:textId="46516998" w:rsidR="00717B3F" w:rsidRDefault="008C02EC" w:rsidP="00717B3F">
      <w:pPr>
        <w:pStyle w:val="Heading1"/>
        <w:jc w:val="center"/>
      </w:pPr>
      <w:r>
        <w:t xml:space="preserve">MMINT: </w:t>
      </w:r>
      <w:r w:rsidR="00717B3F">
        <w:t>[Final Title</w:t>
      </w:r>
      <w:r w:rsidR="00D60CD0">
        <w:t>]</w:t>
      </w:r>
    </w:p>
    <w:p w14:paraId="45B6722E" w14:textId="77777777" w:rsidR="00D60CD0" w:rsidRDefault="00D60CD0" w:rsidP="00D60CD0"/>
    <w:p w14:paraId="5E3BA040" w14:textId="3D27C4DC" w:rsidR="00D60CD0" w:rsidRDefault="002471F4" w:rsidP="00D60CD0">
      <w:pPr>
        <w:pStyle w:val="Heading2"/>
      </w:pPr>
      <w:r>
        <w:t>Instructions for</w:t>
      </w:r>
      <w:r w:rsidR="00D60CD0">
        <w:t xml:space="preserve"> </w:t>
      </w:r>
      <w:r w:rsidR="00921EF4">
        <w:t xml:space="preserve">network visualisation </w:t>
      </w:r>
    </w:p>
    <w:p w14:paraId="5C2A7296" w14:textId="1E5E5087" w:rsidR="00921EF4" w:rsidRDefault="00F43052" w:rsidP="00921EF4">
      <w:r>
        <w:t xml:space="preserve">The present guide </w:t>
      </w:r>
      <w:r w:rsidR="00375F01">
        <w:t xml:space="preserve">provides </w:t>
      </w:r>
      <w:r w:rsidR="006942A5">
        <w:t>node</w:t>
      </w:r>
      <w:r w:rsidR="006865A8">
        <w:t xml:space="preserve"> and edge</w:t>
      </w:r>
      <w:r w:rsidR="006942A5">
        <w:t xml:space="preserve"> legend details </w:t>
      </w:r>
      <w:r w:rsidR="00821539">
        <w:t>(</w:t>
      </w:r>
      <w:r w:rsidR="00320CB9">
        <w:t>Figure S1</w:t>
      </w:r>
      <w:r w:rsidR="00821539">
        <w:t xml:space="preserve">) for network </w:t>
      </w:r>
      <w:r w:rsidR="00DA0966">
        <w:t>elements</w:t>
      </w:r>
      <w:r w:rsidR="00821539">
        <w:t xml:space="preserve"> in MMINT </w:t>
      </w:r>
      <w:r w:rsidR="00375F01">
        <w:t>a</w:t>
      </w:r>
      <w:r w:rsidR="00821539">
        <w:t>nd a</w:t>
      </w:r>
      <w:r w:rsidR="00375F01">
        <w:t xml:space="preserve"> step-by-step process for replicating the network visualisations shown in </w:t>
      </w:r>
      <w:r w:rsidR="00FE20F5">
        <w:t xml:space="preserve">case studies and </w:t>
      </w:r>
      <w:r w:rsidR="00375F01">
        <w:t>figures</w:t>
      </w:r>
      <w:r w:rsidR="004D4335">
        <w:t xml:space="preserve"> 2, 3 and 4</w:t>
      </w:r>
      <w:r w:rsidR="00FE20F5">
        <w:t>, correspondingly</w:t>
      </w:r>
      <w:r w:rsidR="00245108">
        <w:t>.</w:t>
      </w:r>
    </w:p>
    <w:p w14:paraId="09C7D1A9" w14:textId="77777777" w:rsidR="00FE20F5" w:rsidRDefault="00FE20F5" w:rsidP="00921EF4"/>
    <w:p w14:paraId="3F912F77" w14:textId="2FBC7818" w:rsidR="00E222A6" w:rsidRDefault="001775CB" w:rsidP="00E222A6">
      <w:pPr>
        <w:keepNext/>
        <w:jc w:val="center"/>
      </w:pPr>
      <w:r>
        <w:rPr>
          <w:noProof/>
        </w:rPr>
        <w:drawing>
          <wp:inline distT="0" distB="0" distL="0" distR="0" wp14:anchorId="6C57FA39" wp14:editId="5B723F00">
            <wp:extent cx="4194810" cy="3848573"/>
            <wp:effectExtent l="0" t="0" r="0" b="0"/>
            <wp:docPr id="412858078" name="Picture 1" descr="A diagram of different types of energ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858078" name="Picture 1" descr="A diagram of different types of energy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05023" cy="3857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470FE" w14:textId="620D140C" w:rsidR="00E222A6" w:rsidRDefault="00E222A6" w:rsidP="00E222A6">
      <w:pPr>
        <w:pStyle w:val="Caption"/>
      </w:pPr>
      <w:r>
        <w:t xml:space="preserve">Figure S1 </w:t>
      </w:r>
      <w:r w:rsidR="00DA0966">
        <w:t>Network elements that can be displayed in MMINT. Colours may vary based on user input.</w:t>
      </w:r>
    </w:p>
    <w:p w14:paraId="6831E016" w14:textId="77777777" w:rsidR="00E222A6" w:rsidRDefault="00E222A6" w:rsidP="00921EF4"/>
    <w:p w14:paraId="33D0953E" w14:textId="2699CC37" w:rsidR="00DE70FB" w:rsidRDefault="00DE70FB" w:rsidP="00DE70FB">
      <w:pPr>
        <w:pStyle w:val="Heading3"/>
      </w:pPr>
      <w:r>
        <w:t>Initial setup</w:t>
      </w:r>
    </w:p>
    <w:p w14:paraId="1D640197" w14:textId="693CEFEE" w:rsidR="00DE70FB" w:rsidRPr="00DE70FB" w:rsidRDefault="00181783" w:rsidP="00DE70FB">
      <w:r>
        <w:t>Launch MMINT and load</w:t>
      </w:r>
      <w:r w:rsidR="00241D43">
        <w:t xml:space="preserve"> Supplementary file 2 </w:t>
      </w:r>
      <w:r w:rsidR="007A32F1">
        <w:t>(t</w:t>
      </w:r>
      <w:r w:rsidR="00241D43">
        <w:t>ranslated model</w:t>
      </w:r>
      <w:r w:rsidR="007A32F1">
        <w:t>)</w:t>
      </w:r>
      <w:r w:rsidR="00241D43">
        <w:t xml:space="preserve"> </w:t>
      </w:r>
      <w:r w:rsidR="006E1BFA">
        <w:t xml:space="preserve">in the Data file </w:t>
      </w:r>
      <w:r w:rsidR="00EB4C72">
        <w:t>slot. Load Supplementary file 3 in the Solution file 1 slot</w:t>
      </w:r>
      <w:r w:rsidR="007E33A6">
        <w:t xml:space="preserve"> to replicate the network from Case Study 1.</w:t>
      </w:r>
      <w:r w:rsidR="00241D43">
        <w:t xml:space="preserve"> </w:t>
      </w:r>
      <w:r w:rsidR="007E33A6">
        <w:t>Load Supplementary file 3 in the Solution file 1 slot and Supplementary file 4 in the Solution file 2 slot to replicate the network from Case Study 2 and 3.</w:t>
      </w:r>
    </w:p>
    <w:p w14:paraId="249AF8A4" w14:textId="77777777" w:rsidR="00DE70FB" w:rsidRDefault="00DE70FB" w:rsidP="00921EF4"/>
    <w:p w14:paraId="3E82CA26" w14:textId="191BB34B" w:rsidR="00FE20F5" w:rsidRDefault="006A7B18" w:rsidP="00FE20F5">
      <w:pPr>
        <w:pStyle w:val="Heading3"/>
      </w:pPr>
      <w:r>
        <w:lastRenderedPageBreak/>
        <w:t xml:space="preserve">Case 1: </w:t>
      </w:r>
      <w:r w:rsidR="00376FF7">
        <w:t>Targeted network visualisation</w:t>
      </w:r>
    </w:p>
    <w:p w14:paraId="302F06EF" w14:textId="533F00F1" w:rsidR="00A9146B" w:rsidRDefault="00080053" w:rsidP="00A9146B">
      <w:r>
        <w:t>To reproduce the network visualisation show</w:t>
      </w:r>
      <w:r w:rsidR="00672521">
        <w:t xml:space="preserve">n </w:t>
      </w:r>
      <w:r>
        <w:t xml:space="preserve">in </w:t>
      </w:r>
      <w:r w:rsidR="00832A1F">
        <w:t>this section (Figure 2</w:t>
      </w:r>
      <w:r w:rsidR="00C22180">
        <w:t>B</w:t>
      </w:r>
      <w:r w:rsidR="00832A1F">
        <w:t>)</w:t>
      </w:r>
      <w:r w:rsidR="00672521">
        <w:t xml:space="preserve"> in MMINT</w:t>
      </w:r>
      <w:r w:rsidR="00832A1F">
        <w:t>:</w:t>
      </w:r>
    </w:p>
    <w:p w14:paraId="522683F0" w14:textId="43640856" w:rsidR="00832A1F" w:rsidRDefault="00FC746E" w:rsidP="00832A1F">
      <w:pPr>
        <w:pStyle w:val="ListParagraph"/>
        <w:numPr>
          <w:ilvl w:val="0"/>
          <w:numId w:val="1"/>
        </w:numPr>
      </w:pPr>
      <w:r>
        <w:t>Select Maltose_e as the sole Media element</w:t>
      </w:r>
    </w:p>
    <w:p w14:paraId="2596A9F7" w14:textId="77777777" w:rsidR="00AD53BA" w:rsidRDefault="009E757A" w:rsidP="00832A1F">
      <w:pPr>
        <w:pStyle w:val="ListParagraph"/>
        <w:numPr>
          <w:ilvl w:val="0"/>
          <w:numId w:val="1"/>
        </w:numPr>
      </w:pPr>
      <w:r>
        <w:t>Add Biomass_c</w:t>
      </w:r>
      <w:r w:rsidR="00F42782">
        <w:t xml:space="preserve"> to Product </w:t>
      </w:r>
    </w:p>
    <w:p w14:paraId="4C045689" w14:textId="77777777" w:rsidR="00A2339B" w:rsidRDefault="00AD53BA" w:rsidP="00AD53BA">
      <w:pPr>
        <w:pStyle w:val="ListParagraph"/>
        <w:numPr>
          <w:ilvl w:val="1"/>
          <w:numId w:val="1"/>
        </w:numPr>
      </w:pPr>
      <w:r>
        <w:t xml:space="preserve">Right click on </w:t>
      </w:r>
      <w:r w:rsidR="00A2339B">
        <w:t>M_</w:t>
      </w:r>
      <w:r>
        <w:t xml:space="preserve">Biomass_c </w:t>
      </w:r>
      <w:r w:rsidR="00A2339B">
        <w:t>on the graph frame</w:t>
      </w:r>
    </w:p>
    <w:p w14:paraId="32D24935" w14:textId="28F04023" w:rsidR="00A2339B" w:rsidRDefault="00D501E2" w:rsidP="00AD53BA">
      <w:pPr>
        <w:pStyle w:val="ListParagraph"/>
        <w:numPr>
          <w:ilvl w:val="1"/>
          <w:numId w:val="1"/>
        </w:numPr>
      </w:pPr>
      <w:r>
        <w:t>Select Add to Product</w:t>
      </w:r>
      <w:r w:rsidR="00A2339B">
        <w:t xml:space="preserve"> </w:t>
      </w:r>
      <w:r>
        <w:t>on the dropdown menu</w:t>
      </w:r>
    </w:p>
    <w:p w14:paraId="7FBEF5BF" w14:textId="79EEC8FE" w:rsidR="00FC746E" w:rsidRDefault="00A2339B" w:rsidP="00AD53BA">
      <w:pPr>
        <w:pStyle w:val="ListParagraph"/>
        <w:numPr>
          <w:ilvl w:val="1"/>
          <w:numId w:val="1"/>
        </w:numPr>
      </w:pPr>
      <w:r>
        <w:t>S</w:t>
      </w:r>
      <w:r w:rsidR="00F42782">
        <w:t xml:space="preserve">elect it as the </w:t>
      </w:r>
      <w:r>
        <w:t>only</w:t>
      </w:r>
      <w:r w:rsidR="00F42782">
        <w:t xml:space="preserve"> </w:t>
      </w:r>
      <w:r>
        <w:t>item</w:t>
      </w:r>
      <w:r w:rsidR="00F42782">
        <w:t xml:space="preserve"> in </w:t>
      </w:r>
      <w:r>
        <w:t>Products</w:t>
      </w:r>
    </w:p>
    <w:p w14:paraId="58D14A3D" w14:textId="287E5178" w:rsidR="00F42782" w:rsidRDefault="00F42782" w:rsidP="00832A1F">
      <w:pPr>
        <w:pStyle w:val="ListParagraph"/>
        <w:numPr>
          <w:ilvl w:val="0"/>
          <w:numId w:val="1"/>
        </w:numPr>
      </w:pPr>
      <w:r>
        <w:t>Click Apply</w:t>
      </w:r>
    </w:p>
    <w:p w14:paraId="774974E0" w14:textId="512E1DA2" w:rsidR="003767ED" w:rsidRDefault="00951741" w:rsidP="00832A1F">
      <w:pPr>
        <w:pStyle w:val="ListParagraph"/>
        <w:numPr>
          <w:ilvl w:val="0"/>
          <w:numId w:val="1"/>
        </w:numPr>
      </w:pPr>
      <w:r>
        <w:t>To hide metabolites in MMINT:</w:t>
      </w:r>
    </w:p>
    <w:p w14:paraId="649AD31D" w14:textId="0910A8AC" w:rsidR="00951741" w:rsidRDefault="00951741" w:rsidP="00951741">
      <w:pPr>
        <w:pStyle w:val="ListParagraph"/>
        <w:numPr>
          <w:ilvl w:val="1"/>
          <w:numId w:val="1"/>
        </w:numPr>
      </w:pPr>
      <w:r>
        <w:t xml:space="preserve">Right click on </w:t>
      </w:r>
      <w:r>
        <w:t>the metabolite to be hidden</w:t>
      </w:r>
      <w:r>
        <w:t xml:space="preserve"> on the graph frame</w:t>
      </w:r>
    </w:p>
    <w:p w14:paraId="65C576B1" w14:textId="1954E1A4" w:rsidR="00951741" w:rsidRDefault="00951741" w:rsidP="00951741">
      <w:pPr>
        <w:pStyle w:val="ListParagraph"/>
        <w:numPr>
          <w:ilvl w:val="1"/>
          <w:numId w:val="1"/>
        </w:numPr>
      </w:pPr>
      <w:r>
        <w:t xml:space="preserve">Select </w:t>
      </w:r>
      <w:r>
        <w:t>Hide</w:t>
      </w:r>
      <w:r>
        <w:t xml:space="preserve"> on the dropdown menu</w:t>
      </w:r>
    </w:p>
    <w:p w14:paraId="43E1DFD5" w14:textId="7BEAD42D" w:rsidR="00F42782" w:rsidRDefault="00F42782" w:rsidP="00832A1F">
      <w:pPr>
        <w:pStyle w:val="ListParagraph"/>
        <w:numPr>
          <w:ilvl w:val="0"/>
          <w:numId w:val="1"/>
        </w:numPr>
      </w:pPr>
      <w:r>
        <w:t xml:space="preserve">Hide the following </w:t>
      </w:r>
      <w:r w:rsidR="004377E3">
        <w:t>(pseudo)</w:t>
      </w:r>
      <w:r>
        <w:t>metabolites</w:t>
      </w:r>
      <w:r w:rsidR="00702E1F">
        <w:t xml:space="preserve"> in the specified order</w:t>
      </w:r>
      <w:r>
        <w:t>:</w:t>
      </w:r>
    </w:p>
    <w:p w14:paraId="762C33D1" w14:textId="2309F72B" w:rsidR="00F42782" w:rsidRDefault="00702E1F" w:rsidP="00F42782">
      <w:pPr>
        <w:pStyle w:val="ListParagraph"/>
        <w:numPr>
          <w:ilvl w:val="1"/>
          <w:numId w:val="1"/>
        </w:numPr>
      </w:pPr>
      <w:r>
        <w:t>Phosphate_c</w:t>
      </w:r>
    </w:p>
    <w:p w14:paraId="70940689" w14:textId="63F0B864" w:rsidR="00702E1F" w:rsidRDefault="004377E3" w:rsidP="00F42782">
      <w:pPr>
        <w:pStyle w:val="ListParagraph"/>
        <w:numPr>
          <w:ilvl w:val="1"/>
          <w:numId w:val="1"/>
        </w:numPr>
      </w:pPr>
      <w:r>
        <w:t>ADP_c</w:t>
      </w:r>
    </w:p>
    <w:p w14:paraId="0EEECC3C" w14:textId="483EBB9D" w:rsidR="004377E3" w:rsidRDefault="004377E3" w:rsidP="00F42782">
      <w:pPr>
        <w:pStyle w:val="ListParagraph"/>
        <w:numPr>
          <w:ilvl w:val="1"/>
          <w:numId w:val="1"/>
        </w:numPr>
      </w:pPr>
      <w:r>
        <w:t>Traceelements_c</w:t>
      </w:r>
    </w:p>
    <w:p w14:paraId="7512D68B" w14:textId="0F37F846" w:rsidR="00DF21EF" w:rsidRDefault="00DF21EF" w:rsidP="00F42782">
      <w:pPr>
        <w:pStyle w:val="ListParagraph"/>
        <w:numPr>
          <w:ilvl w:val="1"/>
          <w:numId w:val="1"/>
        </w:numPr>
      </w:pPr>
      <w:r>
        <w:t>Diphosphate_c</w:t>
      </w:r>
    </w:p>
    <w:p w14:paraId="7F5758CB" w14:textId="77777777" w:rsidR="008C2CAD" w:rsidRDefault="00DF21EF" w:rsidP="008C2CAD">
      <w:pPr>
        <w:pStyle w:val="ListParagraph"/>
        <w:numPr>
          <w:ilvl w:val="1"/>
          <w:numId w:val="1"/>
        </w:numPr>
      </w:pPr>
      <w:r>
        <w:t>AMP_c</w:t>
      </w:r>
    </w:p>
    <w:p w14:paraId="0821BE05" w14:textId="77777777" w:rsidR="008C2CAD" w:rsidRDefault="008C2CAD" w:rsidP="008C2CAD"/>
    <w:p w14:paraId="23DD09E0" w14:textId="599EED4E" w:rsidR="00DF21EF" w:rsidRPr="00A9146B" w:rsidRDefault="006A7B18" w:rsidP="008C2CAD">
      <w:pPr>
        <w:pStyle w:val="Heading3"/>
      </w:pPr>
      <w:r>
        <w:t>Case 2: Solution comparison</w:t>
      </w:r>
    </w:p>
    <w:p w14:paraId="6327E1DB" w14:textId="786EDF5E" w:rsidR="007751D3" w:rsidRDefault="007751D3" w:rsidP="007751D3">
      <w:r>
        <w:t>To reproduce the network visualisation shown in</w:t>
      </w:r>
      <w:r w:rsidR="00724F77">
        <w:t xml:space="preserve"> </w:t>
      </w:r>
      <w:r>
        <w:t xml:space="preserve">Figure </w:t>
      </w:r>
      <w:r w:rsidR="00724F77">
        <w:t>3</w:t>
      </w:r>
      <w:r w:rsidR="00D56898">
        <w:t>A</w:t>
      </w:r>
      <w:r>
        <w:t xml:space="preserve"> in </w:t>
      </w:r>
      <w:r w:rsidR="00D56898">
        <w:t xml:space="preserve">the </w:t>
      </w:r>
      <w:r w:rsidR="000B06CF">
        <w:t>main manuscript</w:t>
      </w:r>
      <w:r>
        <w:t>:</w:t>
      </w:r>
    </w:p>
    <w:p w14:paraId="103632CC" w14:textId="77777777" w:rsidR="00605EFC" w:rsidRDefault="00FA0F32" w:rsidP="00605EFC">
      <w:pPr>
        <w:pStyle w:val="ListParagraph"/>
        <w:numPr>
          <w:ilvl w:val="0"/>
          <w:numId w:val="3"/>
        </w:numPr>
      </w:pPr>
      <w:r>
        <w:t>Select Maltose_e as the sole Media element</w:t>
      </w:r>
    </w:p>
    <w:p w14:paraId="19CF0412" w14:textId="3422E347" w:rsidR="00FA0F32" w:rsidRDefault="00FA0F32" w:rsidP="00605EFC">
      <w:pPr>
        <w:pStyle w:val="ListParagraph"/>
        <w:numPr>
          <w:ilvl w:val="0"/>
          <w:numId w:val="3"/>
        </w:numPr>
      </w:pPr>
      <w:r>
        <w:t>Select Acetate_e and Ethanol_e as Products</w:t>
      </w:r>
    </w:p>
    <w:p w14:paraId="7A6AFCB9" w14:textId="646163DF" w:rsidR="00605EFC" w:rsidRDefault="00605EFC" w:rsidP="00605EFC">
      <w:pPr>
        <w:pStyle w:val="ListParagraph"/>
        <w:numPr>
          <w:ilvl w:val="0"/>
          <w:numId w:val="3"/>
        </w:numPr>
      </w:pPr>
      <w:r>
        <w:t>Click Apply</w:t>
      </w:r>
    </w:p>
    <w:p w14:paraId="0EB10F63" w14:textId="383949C6" w:rsidR="00A10783" w:rsidRDefault="00A10783" w:rsidP="00605EFC">
      <w:pPr>
        <w:pStyle w:val="ListParagraph"/>
        <w:numPr>
          <w:ilvl w:val="0"/>
          <w:numId w:val="3"/>
        </w:numPr>
      </w:pPr>
      <w:r>
        <w:t>Hide</w:t>
      </w:r>
      <w:r w:rsidR="00625342">
        <w:t xml:space="preserve"> common metabolites/cofactors, including:</w:t>
      </w:r>
    </w:p>
    <w:p w14:paraId="7FFA3F63" w14:textId="422B9BC5" w:rsidR="00625342" w:rsidRDefault="00625342" w:rsidP="00625342">
      <w:pPr>
        <w:pStyle w:val="ListParagraph"/>
        <w:numPr>
          <w:ilvl w:val="1"/>
          <w:numId w:val="3"/>
        </w:numPr>
      </w:pPr>
      <w:r>
        <w:t>Phosphate_c</w:t>
      </w:r>
    </w:p>
    <w:p w14:paraId="0D38699D" w14:textId="23DD8713" w:rsidR="00625342" w:rsidRDefault="00011606" w:rsidP="00625342">
      <w:pPr>
        <w:pStyle w:val="ListParagraph"/>
        <w:numPr>
          <w:ilvl w:val="1"/>
          <w:numId w:val="3"/>
        </w:numPr>
      </w:pPr>
      <w:r>
        <w:t>ADP_c</w:t>
      </w:r>
    </w:p>
    <w:p w14:paraId="7CC9C74E" w14:textId="1356478F" w:rsidR="00EA7754" w:rsidRDefault="00EA7754" w:rsidP="00625342">
      <w:pPr>
        <w:pStyle w:val="ListParagraph"/>
        <w:numPr>
          <w:ilvl w:val="1"/>
          <w:numId w:val="3"/>
        </w:numPr>
      </w:pPr>
      <w:r>
        <w:t>ATP_c</w:t>
      </w:r>
    </w:p>
    <w:p w14:paraId="2F09000E" w14:textId="4D9A80FE" w:rsidR="00011606" w:rsidRDefault="00011606" w:rsidP="00625342">
      <w:pPr>
        <w:pStyle w:val="ListParagraph"/>
        <w:numPr>
          <w:ilvl w:val="1"/>
          <w:numId w:val="3"/>
        </w:numPr>
      </w:pPr>
      <w:r>
        <w:t>H+</w:t>
      </w:r>
    </w:p>
    <w:p w14:paraId="4EBFD4DD" w14:textId="540CE528" w:rsidR="009C4826" w:rsidRDefault="009C4826" w:rsidP="00625342">
      <w:pPr>
        <w:pStyle w:val="ListParagraph"/>
        <w:numPr>
          <w:ilvl w:val="1"/>
          <w:numId w:val="3"/>
        </w:numPr>
      </w:pPr>
      <w:r>
        <w:t>H2O_c</w:t>
      </w:r>
    </w:p>
    <w:p w14:paraId="1C200895" w14:textId="2E3938CF" w:rsidR="009C4826" w:rsidRDefault="009C4826" w:rsidP="00625342">
      <w:pPr>
        <w:pStyle w:val="ListParagraph"/>
        <w:numPr>
          <w:ilvl w:val="1"/>
          <w:numId w:val="3"/>
        </w:numPr>
      </w:pPr>
      <w:r>
        <w:t>NADPH_c</w:t>
      </w:r>
    </w:p>
    <w:p w14:paraId="0D5AEA43" w14:textId="77777777" w:rsidR="00E53826" w:rsidRDefault="00E53826" w:rsidP="00E53826">
      <w:pPr>
        <w:pStyle w:val="ListParagraph"/>
        <w:numPr>
          <w:ilvl w:val="1"/>
          <w:numId w:val="3"/>
        </w:numPr>
      </w:pPr>
      <w:r>
        <w:t>NADP_c</w:t>
      </w:r>
    </w:p>
    <w:p w14:paraId="49C2C154" w14:textId="07D2A617" w:rsidR="009C4826" w:rsidRDefault="004E446E" w:rsidP="00625342">
      <w:pPr>
        <w:pStyle w:val="ListParagraph"/>
        <w:numPr>
          <w:ilvl w:val="1"/>
          <w:numId w:val="3"/>
        </w:numPr>
      </w:pPr>
      <w:r>
        <w:t>Diphosphate</w:t>
      </w:r>
      <w:r w:rsidR="00AD148C">
        <w:t>_c</w:t>
      </w:r>
    </w:p>
    <w:p w14:paraId="50D24F87" w14:textId="00CB2B27" w:rsidR="00435F57" w:rsidRDefault="00435F57" w:rsidP="00625342">
      <w:pPr>
        <w:pStyle w:val="ListParagraph"/>
        <w:numPr>
          <w:ilvl w:val="1"/>
          <w:numId w:val="3"/>
        </w:numPr>
      </w:pPr>
      <w:r>
        <w:t>GDP_c</w:t>
      </w:r>
    </w:p>
    <w:p w14:paraId="622CEB9E" w14:textId="7BE59533" w:rsidR="00435F57" w:rsidRDefault="002C4281" w:rsidP="00625342">
      <w:pPr>
        <w:pStyle w:val="ListParagraph"/>
        <w:numPr>
          <w:ilvl w:val="1"/>
          <w:numId w:val="3"/>
        </w:numPr>
      </w:pPr>
      <w:r>
        <w:t>Fdox_c (Oxidised ferredoxin)</w:t>
      </w:r>
    </w:p>
    <w:p w14:paraId="5DB93C1E" w14:textId="23E77399" w:rsidR="002C4281" w:rsidRDefault="002C4281" w:rsidP="00625342">
      <w:pPr>
        <w:pStyle w:val="ListParagraph"/>
        <w:numPr>
          <w:ilvl w:val="1"/>
          <w:numId w:val="3"/>
        </w:numPr>
      </w:pPr>
      <w:r>
        <w:t>Fdred_c (</w:t>
      </w:r>
      <w:r w:rsidR="003D62BB">
        <w:t>Reduced ferredoxin)</w:t>
      </w:r>
    </w:p>
    <w:p w14:paraId="2164E672" w14:textId="0DBC01A2" w:rsidR="00722CDA" w:rsidRDefault="00A21D98" w:rsidP="00B55C4A">
      <w:pPr>
        <w:pStyle w:val="ListParagraph"/>
        <w:numPr>
          <w:ilvl w:val="0"/>
          <w:numId w:val="3"/>
        </w:numPr>
      </w:pPr>
      <w:r>
        <w:t xml:space="preserve">Trace metabolites from Maltose to the relevant end metabolites by cycling </w:t>
      </w:r>
      <w:r w:rsidR="00FA4360">
        <w:t>between Explode (reactions</w:t>
      </w:r>
      <w:r w:rsidR="00C85613">
        <w:t xml:space="preserve"> and metabolites</w:t>
      </w:r>
      <w:r w:rsidR="00FA4360">
        <w:t>) – Hide (metabolites) – Unexplode (</w:t>
      </w:r>
      <w:r w:rsidR="00531C31">
        <w:t>reactions</w:t>
      </w:r>
      <w:r w:rsidR="00C85613">
        <w:t xml:space="preserve"> and metabolites</w:t>
      </w:r>
      <w:r w:rsidR="00531C31">
        <w:t>)</w:t>
      </w:r>
    </w:p>
    <w:p w14:paraId="37D67054" w14:textId="23DB6BAE" w:rsidR="00EB07A2" w:rsidRDefault="00EB07A2" w:rsidP="00EB07A2">
      <w:pPr>
        <w:pStyle w:val="ListParagraph"/>
        <w:numPr>
          <w:ilvl w:val="1"/>
          <w:numId w:val="3"/>
        </w:numPr>
      </w:pPr>
      <w:r>
        <w:t xml:space="preserve">To explode reactions and metabolites first </w:t>
      </w:r>
      <w:r w:rsidR="004B54FB">
        <w:t>right click on the element to be exploded and then select Explode/Unexplode from the dropdown menu.</w:t>
      </w:r>
    </w:p>
    <w:p w14:paraId="57DDB5DE" w14:textId="04483F19" w:rsidR="00B20569" w:rsidRDefault="00320CB9" w:rsidP="00B55C4A">
      <w:pPr>
        <w:pStyle w:val="ListParagraph"/>
        <w:numPr>
          <w:ilvl w:val="0"/>
          <w:numId w:val="3"/>
        </w:numPr>
      </w:pPr>
      <w:r>
        <w:t xml:space="preserve">Figure S2 </w:t>
      </w:r>
      <w:r w:rsidR="009F3777">
        <w:t xml:space="preserve">shows in full the reactions and metabolites involved in the conversion of </w:t>
      </w:r>
      <w:r w:rsidR="00FA37B2">
        <w:t xml:space="preserve">maltose to acetate and/or ethanol in the studied phenotypes. Follow the cycle </w:t>
      </w:r>
      <w:r w:rsidR="008B4156">
        <w:t xml:space="preserve">described in point 5 to </w:t>
      </w:r>
      <w:r w:rsidR="003E5AAD">
        <w:t xml:space="preserve">add or remove different network elements </w:t>
      </w:r>
      <w:r w:rsidR="008F06D1">
        <w:t>until the desired outcome has been achieved.</w:t>
      </w:r>
    </w:p>
    <w:p w14:paraId="20F6E537" w14:textId="77777777" w:rsidR="00531C31" w:rsidRDefault="00531C31" w:rsidP="00E63709"/>
    <w:p w14:paraId="703ED62F" w14:textId="77777777" w:rsidR="00E63709" w:rsidRDefault="00E63709" w:rsidP="00E63709">
      <w:pPr>
        <w:keepNext/>
      </w:pPr>
      <w:r>
        <w:rPr>
          <w:noProof/>
        </w:rPr>
        <w:drawing>
          <wp:inline distT="0" distB="0" distL="0" distR="0" wp14:anchorId="79AF6AE7" wp14:editId="29F690D2">
            <wp:extent cx="5731510" cy="4645025"/>
            <wp:effectExtent l="0" t="0" r="2540" b="3175"/>
            <wp:docPr id="10761014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10142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4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308F0" w14:textId="1B330C53" w:rsidR="00E63709" w:rsidRDefault="00E63709" w:rsidP="00E63709">
      <w:pPr>
        <w:pStyle w:val="Caption"/>
      </w:pPr>
      <w:bookmarkStart w:id="0" w:name="_Ref168675411"/>
      <w:r>
        <w:t>Figure S</w:t>
      </w:r>
      <w:r w:rsidR="001E6CCA">
        <w:t>2</w:t>
      </w:r>
      <w:bookmarkEnd w:id="0"/>
      <w:r>
        <w:t xml:space="preserve"> </w:t>
      </w:r>
      <w:r w:rsidR="007143A7">
        <w:t>Carbon fluxes from Maltose_e to main metabolites (Acetate_e and Ethanol_e) in the Acetate and Ethanol phenotypes.</w:t>
      </w:r>
      <w:r w:rsidR="00D31859">
        <w:t xml:space="preserve"> </w:t>
      </w:r>
    </w:p>
    <w:p w14:paraId="1FD888E4" w14:textId="77777777" w:rsidR="009B2738" w:rsidRDefault="009B2738" w:rsidP="009B2738"/>
    <w:p w14:paraId="35CD2624" w14:textId="7988608E" w:rsidR="00D56898" w:rsidRDefault="000B06CF" w:rsidP="009B2738">
      <w:r>
        <w:t>To reproduce the network visualisation shown in Figure 3B in the main manuscript:</w:t>
      </w:r>
    </w:p>
    <w:p w14:paraId="2B06F258" w14:textId="0EA1AB28" w:rsidR="00222144" w:rsidRDefault="00DF511D" w:rsidP="00DF511D">
      <w:pPr>
        <w:pStyle w:val="ListParagraph"/>
        <w:numPr>
          <w:ilvl w:val="0"/>
          <w:numId w:val="5"/>
        </w:numPr>
      </w:pPr>
      <w:r>
        <w:t>Select CO_e</w:t>
      </w:r>
      <w:r w:rsidR="00927F99">
        <w:t xml:space="preserve"> </w:t>
      </w:r>
      <w:r w:rsidR="009F06BF">
        <w:t>as sole</w:t>
      </w:r>
      <w:r w:rsidR="009D3660">
        <w:t xml:space="preserve"> Media</w:t>
      </w:r>
      <w:r w:rsidR="009F06BF">
        <w:t xml:space="preserve"> metabolite</w:t>
      </w:r>
    </w:p>
    <w:p w14:paraId="37CA7014" w14:textId="0DD6925F" w:rsidR="009D3660" w:rsidRDefault="009D3660" w:rsidP="00DF511D">
      <w:pPr>
        <w:pStyle w:val="ListParagraph"/>
        <w:numPr>
          <w:ilvl w:val="0"/>
          <w:numId w:val="5"/>
        </w:numPr>
      </w:pPr>
      <w:r>
        <w:t>Select CO2_e</w:t>
      </w:r>
      <w:r w:rsidR="00927F99">
        <w:t xml:space="preserve"> </w:t>
      </w:r>
      <w:r w:rsidR="009F06BF">
        <w:t xml:space="preserve">as sole </w:t>
      </w:r>
      <w:r>
        <w:t>Product</w:t>
      </w:r>
      <w:r w:rsidR="009F06BF">
        <w:t xml:space="preserve"> metabolite</w:t>
      </w:r>
    </w:p>
    <w:p w14:paraId="62B25FCA" w14:textId="77777777" w:rsidR="00A2476F" w:rsidRDefault="009F06BF" w:rsidP="00DF511D">
      <w:pPr>
        <w:pStyle w:val="ListParagraph"/>
        <w:numPr>
          <w:ilvl w:val="0"/>
          <w:numId w:val="5"/>
        </w:numPr>
      </w:pPr>
      <w:r>
        <w:t>Explode reaction CODH</w:t>
      </w:r>
      <w:r w:rsidR="005D7A85">
        <w:t xml:space="preserve">. </w:t>
      </w:r>
      <w:r w:rsidR="00A2476F">
        <w:t>MINTT should now show</w:t>
      </w:r>
      <w:r w:rsidR="005D7A85">
        <w:t xml:space="preserve"> Sodium_e and Sodium_c </w:t>
      </w:r>
      <w:r w:rsidR="00A2476F">
        <w:t>as network metabolites.</w:t>
      </w:r>
    </w:p>
    <w:p w14:paraId="28008044" w14:textId="4D1F1975" w:rsidR="009F06BF" w:rsidRDefault="002A4465" w:rsidP="00DF511D">
      <w:pPr>
        <w:pStyle w:val="ListParagraph"/>
        <w:numPr>
          <w:ilvl w:val="0"/>
          <w:numId w:val="5"/>
        </w:numPr>
      </w:pPr>
      <w:r>
        <w:t>Add Sodium_e as Media and Sodium_c as Product</w:t>
      </w:r>
      <w:r w:rsidR="00B520C0">
        <w:t>. Click Apply.</w:t>
      </w:r>
    </w:p>
    <w:p w14:paraId="1FF15ABB" w14:textId="7B5D31FC" w:rsidR="00B520C0" w:rsidRDefault="00F40AEC" w:rsidP="00DF511D">
      <w:pPr>
        <w:pStyle w:val="ListParagraph"/>
        <w:numPr>
          <w:ilvl w:val="0"/>
          <w:numId w:val="5"/>
        </w:numPr>
      </w:pPr>
      <w:r>
        <w:t>Remove CO_e and CO2_e from Media and Product, respectively.</w:t>
      </w:r>
      <w:r w:rsidR="00FA5BF0">
        <w:t xml:space="preserve"> Make sure Fdox and Fdred are not in the list of Hidden metabolites.</w:t>
      </w:r>
    </w:p>
    <w:p w14:paraId="3FD07175" w14:textId="5792372C" w:rsidR="00FA5BF0" w:rsidRDefault="001A76D5" w:rsidP="00DF511D">
      <w:pPr>
        <w:pStyle w:val="ListParagraph"/>
        <w:numPr>
          <w:ilvl w:val="0"/>
          <w:numId w:val="5"/>
        </w:numPr>
      </w:pPr>
      <w:r>
        <w:t>Explode the following elements in the network:</w:t>
      </w:r>
    </w:p>
    <w:p w14:paraId="10EF11E3" w14:textId="341756D2" w:rsidR="001A76D5" w:rsidRDefault="00092F47" w:rsidP="001A76D5">
      <w:pPr>
        <w:pStyle w:val="ListParagraph"/>
        <w:numPr>
          <w:ilvl w:val="1"/>
          <w:numId w:val="5"/>
        </w:numPr>
      </w:pPr>
      <w:r>
        <w:t>Sodium_e</w:t>
      </w:r>
    </w:p>
    <w:p w14:paraId="3F60B567" w14:textId="004766F2" w:rsidR="004927A6" w:rsidRDefault="00092F47" w:rsidP="004927A6">
      <w:pPr>
        <w:pStyle w:val="ListParagraph"/>
        <w:numPr>
          <w:ilvl w:val="1"/>
          <w:numId w:val="5"/>
        </w:numPr>
      </w:pPr>
      <w:r>
        <w:t>Reaction</w:t>
      </w:r>
      <w:r w:rsidR="004927A6">
        <w:t>s</w:t>
      </w:r>
      <w:r>
        <w:t xml:space="preserve"> mbh</w:t>
      </w:r>
      <w:r w:rsidR="004927A6">
        <w:t>, mrp and atps</w:t>
      </w:r>
    </w:p>
    <w:p w14:paraId="69EBD617" w14:textId="734BE67F" w:rsidR="009A2A6A" w:rsidRDefault="009A2A6A" w:rsidP="009A2A6A">
      <w:pPr>
        <w:pStyle w:val="ListParagraph"/>
        <w:numPr>
          <w:ilvl w:val="0"/>
          <w:numId w:val="5"/>
        </w:numPr>
      </w:pPr>
      <w:r>
        <w:t>Optionally, hide metabolites Hydrogen_</w:t>
      </w:r>
      <w:r w:rsidR="0027017A">
        <w:t>c and H+_e.</w:t>
      </w:r>
    </w:p>
    <w:p w14:paraId="5F38A606" w14:textId="0F6FD157" w:rsidR="0027017A" w:rsidRDefault="00231F23" w:rsidP="00231F23">
      <w:r>
        <w:t xml:space="preserve">While the </w:t>
      </w:r>
      <w:r w:rsidR="0027017A">
        <w:t xml:space="preserve">steps </w:t>
      </w:r>
      <w:r>
        <w:t xml:space="preserve">above will </w:t>
      </w:r>
      <w:r w:rsidR="002729E2">
        <w:t>result</w:t>
      </w:r>
      <w:r w:rsidR="001736C5">
        <w:t xml:space="preserve"> in a network </w:t>
      </w:r>
      <w:r w:rsidR="00DC40C8">
        <w:t xml:space="preserve">with the same </w:t>
      </w:r>
      <w:r w:rsidR="001736C5">
        <w:t xml:space="preserve">elements </w:t>
      </w:r>
      <w:r>
        <w:t xml:space="preserve">as the one </w:t>
      </w:r>
      <w:r w:rsidR="00DC40C8">
        <w:t xml:space="preserve">shown in </w:t>
      </w:r>
      <w:r>
        <w:t>F</w:t>
      </w:r>
      <w:r w:rsidR="00DC40C8">
        <w:t>igure 3B</w:t>
      </w:r>
      <w:r w:rsidR="00170B3D">
        <w:t xml:space="preserve">, </w:t>
      </w:r>
      <w:r w:rsidR="0072103B">
        <w:t>the spatial distribution of such</w:t>
      </w:r>
      <w:r w:rsidR="002729E2">
        <w:t xml:space="preserve"> elements</w:t>
      </w:r>
      <w:r w:rsidR="0072103B">
        <w:t xml:space="preserve"> may differ.</w:t>
      </w:r>
    </w:p>
    <w:p w14:paraId="62644438" w14:textId="77777777" w:rsidR="0072103B" w:rsidRDefault="0072103B" w:rsidP="00231F23"/>
    <w:p w14:paraId="454192B9" w14:textId="438FAB90" w:rsidR="009B2738" w:rsidRDefault="009B2738" w:rsidP="00D56898">
      <w:pPr>
        <w:pStyle w:val="Heading3"/>
      </w:pPr>
      <w:r>
        <w:lastRenderedPageBreak/>
        <w:t>Case 3:</w:t>
      </w:r>
      <w:r w:rsidR="006D3B66">
        <w:t xml:space="preserve"> </w:t>
      </w:r>
      <w:r>
        <w:t>Case 3:</w:t>
      </w:r>
      <w:r w:rsidR="006D3B66">
        <w:t xml:space="preserve"> </w:t>
      </w:r>
      <w:r w:rsidR="00D56898" w:rsidRPr="00D56898">
        <w:t>Identifying mechanistic drivers in the acetate and ethanol phenotypes</w:t>
      </w:r>
    </w:p>
    <w:p w14:paraId="5C9A07B5" w14:textId="44E54354" w:rsidR="00053750" w:rsidRDefault="009F5D3C" w:rsidP="00053750">
      <w:r>
        <w:t xml:space="preserve">To reproduce the network shown in Figure </w:t>
      </w:r>
      <w:r w:rsidR="00BD7EC4">
        <w:t>4A:</w:t>
      </w:r>
    </w:p>
    <w:p w14:paraId="15F42016" w14:textId="2FBCDAD7" w:rsidR="00A61256" w:rsidRDefault="00A61256" w:rsidP="00A61256">
      <w:pPr>
        <w:pStyle w:val="ListParagraph"/>
        <w:numPr>
          <w:ilvl w:val="0"/>
          <w:numId w:val="6"/>
        </w:numPr>
      </w:pPr>
      <w:r>
        <w:t>Under Algorithm, select Highlight Flood</w:t>
      </w:r>
    </w:p>
    <w:p w14:paraId="7ABAA82A" w14:textId="663B8F44" w:rsidR="00BE4A58" w:rsidRDefault="00BE4A58" w:rsidP="00BE4A58">
      <w:pPr>
        <w:pStyle w:val="ListParagraph"/>
        <w:numPr>
          <w:ilvl w:val="0"/>
          <w:numId w:val="6"/>
        </w:numPr>
      </w:pPr>
      <w:r>
        <w:t xml:space="preserve">Add </w:t>
      </w:r>
      <w:r w:rsidR="00052F3D">
        <w:t>Fd</w:t>
      </w:r>
      <w:r w:rsidR="00E07CBD">
        <w:t>red</w:t>
      </w:r>
      <w:r>
        <w:t xml:space="preserve"> to Media and </w:t>
      </w:r>
      <w:r w:rsidR="00E07CBD">
        <w:t>Fdox</w:t>
      </w:r>
      <w:r>
        <w:t xml:space="preserve"> to Product</w:t>
      </w:r>
    </w:p>
    <w:p w14:paraId="65D23CE8" w14:textId="77777777" w:rsidR="00BE4A58" w:rsidRDefault="00BE4A58" w:rsidP="00BE4A58">
      <w:pPr>
        <w:pStyle w:val="ListParagraph"/>
        <w:numPr>
          <w:ilvl w:val="0"/>
          <w:numId w:val="6"/>
        </w:numPr>
      </w:pPr>
      <w:r>
        <w:t>Explode both metabolites</w:t>
      </w:r>
    </w:p>
    <w:p w14:paraId="4D776E9E" w14:textId="77777777" w:rsidR="00BE4A58" w:rsidRDefault="00BE4A58" w:rsidP="00BE4A58">
      <w:pPr>
        <w:pStyle w:val="ListParagraph"/>
        <w:numPr>
          <w:ilvl w:val="0"/>
          <w:numId w:val="6"/>
        </w:numPr>
      </w:pPr>
      <w:r>
        <w:t>Identify and explode relevant reactions:</w:t>
      </w:r>
    </w:p>
    <w:p w14:paraId="79DB712C" w14:textId="4482CFE8" w:rsidR="00BE4A58" w:rsidRDefault="00BE4A58" w:rsidP="00BE4A58">
      <w:pPr>
        <w:pStyle w:val="ListParagraph"/>
        <w:numPr>
          <w:ilvl w:val="1"/>
          <w:numId w:val="6"/>
        </w:numPr>
      </w:pPr>
      <w:r>
        <w:t>R</w:t>
      </w:r>
      <w:r w:rsidR="002929EF">
        <w:t>01196</w:t>
      </w:r>
    </w:p>
    <w:p w14:paraId="55DA5272" w14:textId="15E61ADB" w:rsidR="00BE4A58" w:rsidRDefault="002929EF" w:rsidP="00E07CBD">
      <w:pPr>
        <w:pStyle w:val="ListParagraph"/>
        <w:numPr>
          <w:ilvl w:val="1"/>
          <w:numId w:val="6"/>
        </w:numPr>
      </w:pPr>
      <w:r>
        <w:t>mbh</w:t>
      </w:r>
    </w:p>
    <w:p w14:paraId="30969D83" w14:textId="1C436896" w:rsidR="002929EF" w:rsidRDefault="00A61256" w:rsidP="00E07CBD">
      <w:pPr>
        <w:pStyle w:val="ListParagraph"/>
        <w:numPr>
          <w:ilvl w:val="1"/>
          <w:numId w:val="6"/>
        </w:numPr>
      </w:pPr>
      <w:r>
        <w:t>AOR_aceta</w:t>
      </w:r>
      <w:r w:rsidR="00182C04">
        <w:t>ldehyde</w:t>
      </w:r>
    </w:p>
    <w:p w14:paraId="3CD4B756" w14:textId="41B94198" w:rsidR="00182C04" w:rsidRDefault="00182C04" w:rsidP="00E07CBD">
      <w:pPr>
        <w:pStyle w:val="ListParagraph"/>
        <w:numPr>
          <w:ilvl w:val="1"/>
          <w:numId w:val="6"/>
        </w:numPr>
      </w:pPr>
      <w:r>
        <w:t>R07159</w:t>
      </w:r>
    </w:p>
    <w:p w14:paraId="3399C518" w14:textId="77777777" w:rsidR="00BE4A58" w:rsidRDefault="00BE4A58" w:rsidP="00BE4A58">
      <w:pPr>
        <w:pStyle w:val="ListParagraph"/>
        <w:numPr>
          <w:ilvl w:val="0"/>
          <w:numId w:val="6"/>
        </w:numPr>
      </w:pPr>
      <w:r>
        <w:t>Optionally, hide less relevant metabolites</w:t>
      </w:r>
    </w:p>
    <w:p w14:paraId="1923E3AC" w14:textId="1EC05B42" w:rsidR="00BD7EC4" w:rsidRDefault="00BE4A58" w:rsidP="00BE4A58">
      <w:pPr>
        <w:pStyle w:val="ListParagraph"/>
        <w:numPr>
          <w:ilvl w:val="0"/>
          <w:numId w:val="6"/>
        </w:numPr>
      </w:pPr>
      <w:r>
        <w:t xml:space="preserve">Un-explode </w:t>
      </w:r>
      <w:r w:rsidR="00182C04">
        <w:t xml:space="preserve">Fdred </w:t>
      </w:r>
      <w:r>
        <w:t xml:space="preserve">and </w:t>
      </w:r>
      <w:r w:rsidR="00182C04">
        <w:t xml:space="preserve">Fdox </w:t>
      </w:r>
      <w:r>
        <w:t>to hide less relevant reactions</w:t>
      </w:r>
    </w:p>
    <w:p w14:paraId="01C2E956" w14:textId="3745DFF0" w:rsidR="00BD7EC4" w:rsidRDefault="00BD7EC4" w:rsidP="00BD7EC4">
      <w:r>
        <w:t>To reproduce the network shown in Figure 4B:</w:t>
      </w:r>
    </w:p>
    <w:p w14:paraId="26CF9B21" w14:textId="56E8653F" w:rsidR="00AB0020" w:rsidRDefault="002678DB" w:rsidP="00AB0020">
      <w:pPr>
        <w:pStyle w:val="ListParagraph"/>
        <w:numPr>
          <w:ilvl w:val="0"/>
          <w:numId w:val="7"/>
        </w:numPr>
      </w:pPr>
      <w:r>
        <w:t>Add NADP</w:t>
      </w:r>
      <w:r w:rsidR="001B203F">
        <w:t>H</w:t>
      </w:r>
      <w:r>
        <w:t xml:space="preserve"> to </w:t>
      </w:r>
      <w:r w:rsidR="001B203F">
        <w:t>Media and NADP to Product</w:t>
      </w:r>
    </w:p>
    <w:p w14:paraId="780AC22E" w14:textId="0C4E49DC" w:rsidR="00AB0020" w:rsidRDefault="00470351" w:rsidP="00AB0020">
      <w:pPr>
        <w:pStyle w:val="ListParagraph"/>
        <w:numPr>
          <w:ilvl w:val="0"/>
          <w:numId w:val="7"/>
        </w:numPr>
      </w:pPr>
      <w:r>
        <w:t>Explode both metabolites</w:t>
      </w:r>
    </w:p>
    <w:p w14:paraId="627C511D" w14:textId="7A983F8D" w:rsidR="00AB0020" w:rsidRDefault="00470351" w:rsidP="00AB0020">
      <w:pPr>
        <w:pStyle w:val="ListParagraph"/>
        <w:numPr>
          <w:ilvl w:val="0"/>
          <w:numId w:val="7"/>
        </w:numPr>
      </w:pPr>
      <w:r>
        <w:t>Identify and explode relevant reactions:</w:t>
      </w:r>
    </w:p>
    <w:p w14:paraId="0DEE4AA2" w14:textId="5A494F6D" w:rsidR="00470351" w:rsidRDefault="009E6F3E" w:rsidP="00470351">
      <w:pPr>
        <w:pStyle w:val="ListParagraph"/>
        <w:numPr>
          <w:ilvl w:val="1"/>
          <w:numId w:val="7"/>
        </w:numPr>
      </w:pPr>
      <w:r>
        <w:t>R00746</w:t>
      </w:r>
    </w:p>
    <w:p w14:paraId="3E573708" w14:textId="564C227F" w:rsidR="009E6F3E" w:rsidRDefault="009E6F3E" w:rsidP="00470351">
      <w:pPr>
        <w:pStyle w:val="ListParagraph"/>
        <w:numPr>
          <w:ilvl w:val="1"/>
          <w:numId w:val="7"/>
        </w:numPr>
      </w:pPr>
      <w:r>
        <w:t>R01058</w:t>
      </w:r>
    </w:p>
    <w:p w14:paraId="088BDAC9" w14:textId="52551E02" w:rsidR="009E6F3E" w:rsidRDefault="009E6F3E" w:rsidP="00470351">
      <w:pPr>
        <w:pStyle w:val="ListParagraph"/>
        <w:numPr>
          <w:ilvl w:val="1"/>
          <w:numId w:val="7"/>
        </w:numPr>
      </w:pPr>
      <w:r>
        <w:t>R07181</w:t>
      </w:r>
    </w:p>
    <w:p w14:paraId="2B2A5D56" w14:textId="62E596A1" w:rsidR="00203238" w:rsidRDefault="00203238" w:rsidP="00203238">
      <w:pPr>
        <w:pStyle w:val="ListParagraph"/>
        <w:numPr>
          <w:ilvl w:val="0"/>
          <w:numId w:val="7"/>
        </w:numPr>
      </w:pPr>
      <w:r>
        <w:t>Optionally, hide less relevant metabolites</w:t>
      </w:r>
    </w:p>
    <w:p w14:paraId="0648AD4F" w14:textId="6C20DA69" w:rsidR="00203238" w:rsidRPr="00053750" w:rsidRDefault="00203238" w:rsidP="00203238">
      <w:pPr>
        <w:pStyle w:val="ListParagraph"/>
        <w:numPr>
          <w:ilvl w:val="0"/>
          <w:numId w:val="7"/>
        </w:numPr>
      </w:pPr>
      <w:r>
        <w:t>Un</w:t>
      </w:r>
      <w:r w:rsidR="00BE4A58">
        <w:t>-explode NADPH and NADP to hide less relevant reactions</w:t>
      </w:r>
    </w:p>
    <w:sectPr w:rsidR="00203238" w:rsidRPr="000537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CB6546"/>
    <w:multiLevelType w:val="hybridMultilevel"/>
    <w:tmpl w:val="D29C34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C178F0"/>
    <w:multiLevelType w:val="hybridMultilevel"/>
    <w:tmpl w:val="BC98A8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B045EC"/>
    <w:multiLevelType w:val="hybridMultilevel"/>
    <w:tmpl w:val="5A5CEFC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BE5F98"/>
    <w:multiLevelType w:val="hybridMultilevel"/>
    <w:tmpl w:val="8DBE1CF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0A635D"/>
    <w:multiLevelType w:val="hybridMultilevel"/>
    <w:tmpl w:val="653C3E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27085C"/>
    <w:multiLevelType w:val="hybridMultilevel"/>
    <w:tmpl w:val="E090999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2E2CD7"/>
    <w:multiLevelType w:val="hybridMultilevel"/>
    <w:tmpl w:val="BC98A8A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2801525">
    <w:abstractNumId w:val="1"/>
  </w:num>
  <w:num w:numId="2" w16cid:durableId="1849254533">
    <w:abstractNumId w:val="2"/>
  </w:num>
  <w:num w:numId="3" w16cid:durableId="1650939775">
    <w:abstractNumId w:val="6"/>
  </w:num>
  <w:num w:numId="4" w16cid:durableId="347609629">
    <w:abstractNumId w:val="0"/>
  </w:num>
  <w:num w:numId="5" w16cid:durableId="216363181">
    <w:abstractNumId w:val="5"/>
  </w:num>
  <w:num w:numId="6" w16cid:durableId="2134012520">
    <w:abstractNumId w:val="3"/>
  </w:num>
  <w:num w:numId="7" w16cid:durableId="3078285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202"/>
    <w:rsid w:val="00011606"/>
    <w:rsid w:val="00052F3D"/>
    <w:rsid w:val="00053750"/>
    <w:rsid w:val="00080053"/>
    <w:rsid w:val="00081C9B"/>
    <w:rsid w:val="00083E2A"/>
    <w:rsid w:val="00092F47"/>
    <w:rsid w:val="000B06CF"/>
    <w:rsid w:val="00141094"/>
    <w:rsid w:val="00170B3D"/>
    <w:rsid w:val="001736C5"/>
    <w:rsid w:val="001775CB"/>
    <w:rsid w:val="00181783"/>
    <w:rsid w:val="00182C04"/>
    <w:rsid w:val="00187202"/>
    <w:rsid w:val="001900CC"/>
    <w:rsid w:val="001A76D5"/>
    <w:rsid w:val="001B203F"/>
    <w:rsid w:val="001E6CCA"/>
    <w:rsid w:val="00203238"/>
    <w:rsid w:val="00222144"/>
    <w:rsid w:val="00231F23"/>
    <w:rsid w:val="00241D43"/>
    <w:rsid w:val="00245108"/>
    <w:rsid w:val="002471F4"/>
    <w:rsid w:val="002678DB"/>
    <w:rsid w:val="0027017A"/>
    <w:rsid w:val="002729E2"/>
    <w:rsid w:val="002929EF"/>
    <w:rsid w:val="002A4465"/>
    <w:rsid w:val="002C4281"/>
    <w:rsid w:val="002F5664"/>
    <w:rsid w:val="00320CB9"/>
    <w:rsid w:val="00375F01"/>
    <w:rsid w:val="003767ED"/>
    <w:rsid w:val="00376FF7"/>
    <w:rsid w:val="003D62BB"/>
    <w:rsid w:val="003E5AAD"/>
    <w:rsid w:val="00420B44"/>
    <w:rsid w:val="00435F57"/>
    <w:rsid w:val="004377E3"/>
    <w:rsid w:val="00470351"/>
    <w:rsid w:val="004927A6"/>
    <w:rsid w:val="004B54FB"/>
    <w:rsid w:val="004D4335"/>
    <w:rsid w:val="004E446E"/>
    <w:rsid w:val="00502CD7"/>
    <w:rsid w:val="00531C31"/>
    <w:rsid w:val="005D7A85"/>
    <w:rsid w:val="00605EFC"/>
    <w:rsid w:val="00625342"/>
    <w:rsid w:val="00672521"/>
    <w:rsid w:val="006865A8"/>
    <w:rsid w:val="006942A5"/>
    <w:rsid w:val="006A7B18"/>
    <w:rsid w:val="006D3B66"/>
    <w:rsid w:val="006E1BFA"/>
    <w:rsid w:val="00702E1F"/>
    <w:rsid w:val="007143A7"/>
    <w:rsid w:val="00717B3F"/>
    <w:rsid w:val="0072103B"/>
    <w:rsid w:val="00722CDA"/>
    <w:rsid w:val="00724F77"/>
    <w:rsid w:val="007751D3"/>
    <w:rsid w:val="007A32F1"/>
    <w:rsid w:val="007E33A6"/>
    <w:rsid w:val="00821539"/>
    <w:rsid w:val="00832A1F"/>
    <w:rsid w:val="008A0845"/>
    <w:rsid w:val="008B4156"/>
    <w:rsid w:val="008C02EC"/>
    <w:rsid w:val="008C2CAD"/>
    <w:rsid w:val="008F06D1"/>
    <w:rsid w:val="00921EF4"/>
    <w:rsid w:val="00927F99"/>
    <w:rsid w:val="00951741"/>
    <w:rsid w:val="009A2A6A"/>
    <w:rsid w:val="009B2738"/>
    <w:rsid w:val="009C2CE1"/>
    <w:rsid w:val="009C4826"/>
    <w:rsid w:val="009D3660"/>
    <w:rsid w:val="009E6F3E"/>
    <w:rsid w:val="009E757A"/>
    <w:rsid w:val="009F06BF"/>
    <w:rsid w:val="009F3777"/>
    <w:rsid w:val="009F5D3C"/>
    <w:rsid w:val="00A10783"/>
    <w:rsid w:val="00A21D98"/>
    <w:rsid w:val="00A2339B"/>
    <w:rsid w:val="00A2476F"/>
    <w:rsid w:val="00A61256"/>
    <w:rsid w:val="00A9146B"/>
    <w:rsid w:val="00A93CAA"/>
    <w:rsid w:val="00AB0020"/>
    <w:rsid w:val="00AD148C"/>
    <w:rsid w:val="00AD53BA"/>
    <w:rsid w:val="00B20569"/>
    <w:rsid w:val="00B520C0"/>
    <w:rsid w:val="00B55C4A"/>
    <w:rsid w:val="00B55DA6"/>
    <w:rsid w:val="00BD7EC4"/>
    <w:rsid w:val="00BE4A58"/>
    <w:rsid w:val="00C22180"/>
    <w:rsid w:val="00C407D2"/>
    <w:rsid w:val="00C41F25"/>
    <w:rsid w:val="00C85613"/>
    <w:rsid w:val="00D31859"/>
    <w:rsid w:val="00D501E2"/>
    <w:rsid w:val="00D56898"/>
    <w:rsid w:val="00D60CD0"/>
    <w:rsid w:val="00DA0966"/>
    <w:rsid w:val="00DC40C8"/>
    <w:rsid w:val="00DE70FB"/>
    <w:rsid w:val="00DF21EF"/>
    <w:rsid w:val="00DF2AAB"/>
    <w:rsid w:val="00DF511D"/>
    <w:rsid w:val="00E07CBD"/>
    <w:rsid w:val="00E222A6"/>
    <w:rsid w:val="00E53826"/>
    <w:rsid w:val="00E63709"/>
    <w:rsid w:val="00E64974"/>
    <w:rsid w:val="00EA7754"/>
    <w:rsid w:val="00EB07A2"/>
    <w:rsid w:val="00EB4C72"/>
    <w:rsid w:val="00F069F7"/>
    <w:rsid w:val="00F34463"/>
    <w:rsid w:val="00F40AEC"/>
    <w:rsid w:val="00F42782"/>
    <w:rsid w:val="00F43052"/>
    <w:rsid w:val="00F96640"/>
    <w:rsid w:val="00FA0F32"/>
    <w:rsid w:val="00FA37B2"/>
    <w:rsid w:val="00FA4360"/>
    <w:rsid w:val="00FA5BF0"/>
    <w:rsid w:val="00FC746E"/>
    <w:rsid w:val="00FE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DE7D9"/>
  <w15:chartTrackingRefBased/>
  <w15:docId w15:val="{6C6B40F4-C537-4841-B272-309FDE55E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72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7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72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2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2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2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2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72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72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2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872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872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2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72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2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2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72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72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72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7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2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72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72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72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72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72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7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72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720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6370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885DDDBA-138D-4D16-8872-4268D7B9B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46</TotalTime>
  <Pages>4</Pages>
  <Words>575</Words>
  <Characters>3284</Characters>
  <Application>Microsoft Office Word</Application>
  <DocSecurity>0</DocSecurity>
  <Lines>27</Lines>
  <Paragraphs>7</Paragraphs>
  <ScaleCrop>false</ScaleCrop>
  <Company>CSIRO</Company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 Ortiz, JP (Environment, Black Mountain)</dc:creator>
  <cp:keywords/>
  <dc:description/>
  <cp:lastModifiedBy>Molina Ortiz, JP (Environment, Black Mountain)</cp:lastModifiedBy>
  <cp:revision>133</cp:revision>
  <dcterms:created xsi:type="dcterms:W3CDTF">2024-06-07T01:15:00Z</dcterms:created>
  <dcterms:modified xsi:type="dcterms:W3CDTF">2024-07-29T05:04:00Z</dcterms:modified>
</cp:coreProperties>
</file>